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6F164" w14:textId="77777777" w:rsidR="000E3E93" w:rsidRDefault="000E3E93" w:rsidP="003E09EC">
      <w:pPr>
        <w:pStyle w:val="Heading1"/>
      </w:pPr>
      <w:r w:rsidRPr="00A51815">
        <w:t>Appendix</w:t>
      </w:r>
    </w:p>
    <w:p w14:paraId="56E34C6D" w14:textId="77777777" w:rsidR="00342A5C" w:rsidRPr="00342A5C" w:rsidRDefault="00342A5C" w:rsidP="00342A5C"/>
    <w:p w14:paraId="3C974D97" w14:textId="77777777" w:rsidR="000E3E93" w:rsidRPr="00AB0B40" w:rsidRDefault="000E3E93" w:rsidP="000E3E93">
      <w:pPr>
        <w:contextualSpacing/>
        <w:rPr>
          <w:rFonts w:ascii="Cambria" w:hAnsi="Cambria"/>
        </w:rPr>
      </w:pPr>
      <w:r w:rsidRPr="00AB0B40">
        <w:rPr>
          <w:rFonts w:ascii="Cambria" w:hAnsi="Cambria"/>
        </w:rPr>
        <w:t xml:space="preserve">Supplemental Table 1: Questions in </w:t>
      </w:r>
      <w:proofErr w:type="spellStart"/>
      <w:r w:rsidRPr="00AB0B40">
        <w:rPr>
          <w:rFonts w:ascii="Cambria" w:hAnsi="Cambria"/>
        </w:rPr>
        <w:t>mHealth</w:t>
      </w:r>
      <w:proofErr w:type="spellEnd"/>
      <w:r w:rsidRPr="00AB0B40">
        <w:rPr>
          <w:rFonts w:ascii="Cambria" w:hAnsi="Cambria"/>
        </w:rPr>
        <w:t xml:space="preserve"> Survey</w:t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2500"/>
        <w:gridCol w:w="4900"/>
      </w:tblGrid>
      <w:tr w:rsidR="00446EDC" w:rsidRPr="00446EDC" w14:paraId="078934F9" w14:textId="77777777" w:rsidTr="00446EDC">
        <w:trPr>
          <w:trHeight w:val="320"/>
        </w:trPr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78B9A" w14:textId="77777777" w:rsidR="00446EDC" w:rsidRPr="00446EDC" w:rsidRDefault="00446EDC" w:rsidP="00446ED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Section Title, Question No.</w:t>
            </w:r>
          </w:p>
        </w:tc>
        <w:tc>
          <w:tcPr>
            <w:tcW w:w="4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67FD" w14:textId="77777777" w:rsidR="00446EDC" w:rsidRPr="00446EDC" w:rsidRDefault="00446EDC" w:rsidP="00446EDC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Question</w:t>
            </w:r>
          </w:p>
        </w:tc>
      </w:tr>
      <w:tr w:rsidR="00446EDC" w:rsidRPr="00446EDC" w14:paraId="425F262E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E2B0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568C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</w:tr>
      <w:tr w:rsidR="00446EDC" w:rsidRPr="00446EDC" w14:paraId="0FAEE5D2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8D13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EDFE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Sex</w:t>
            </w:r>
          </w:p>
        </w:tc>
      </w:tr>
      <w:tr w:rsidR="00446EDC" w:rsidRPr="00446EDC" w14:paraId="425F73E3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53C6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AC65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Hispanic or Spanish Origin</w:t>
            </w:r>
          </w:p>
        </w:tc>
      </w:tr>
      <w:tr w:rsidR="00446EDC" w:rsidRPr="00446EDC" w14:paraId="23D169B0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9318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F26F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Race or Ethnicity</w:t>
            </w:r>
          </w:p>
        </w:tc>
      </w:tr>
      <w:tr w:rsidR="00446EDC" w:rsidRPr="00446EDC" w14:paraId="68B5C3F3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44DA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36B6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Education</w:t>
            </w:r>
          </w:p>
        </w:tc>
      </w:tr>
      <w:tr w:rsidR="00446EDC" w:rsidRPr="00446EDC" w14:paraId="72E9699B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2755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AA7E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Annual Income</w:t>
            </w:r>
          </w:p>
        </w:tc>
      </w:tr>
      <w:tr w:rsidR="00446EDC" w:rsidRPr="00446EDC" w14:paraId="72B19179" w14:textId="77777777" w:rsidTr="00446EDC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5443C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HF Self-Care Management Application Interes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A56A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</w:tr>
      <w:tr w:rsidR="00446EDC" w:rsidRPr="00446EDC" w14:paraId="248F5AA7" w14:textId="77777777" w:rsidTr="00446EDC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B11E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7D93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Symptom identification, such as noticing swelling in your ankles or legs</w:t>
            </w:r>
          </w:p>
        </w:tc>
      </w:tr>
      <w:tr w:rsidR="00446EDC" w:rsidRPr="00446EDC" w14:paraId="6A5CBB37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81E0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339C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Providing symptom management tips</w:t>
            </w:r>
          </w:p>
        </w:tc>
      </w:tr>
      <w:tr w:rsidR="00446EDC" w:rsidRPr="00446EDC" w14:paraId="6F1A0A20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1B21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74EB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Providing medication reminders</w:t>
            </w:r>
          </w:p>
        </w:tc>
      </w:tr>
      <w:tr w:rsidR="00446EDC" w:rsidRPr="00446EDC" w14:paraId="34D30D3D" w14:textId="77777777" w:rsidTr="00446EDC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6BA7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D396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Documenting when you experience side effects from medication or treatment</w:t>
            </w:r>
          </w:p>
        </w:tc>
      </w:tr>
      <w:tr w:rsidR="00446EDC" w:rsidRPr="00446EDC" w14:paraId="46814081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BECB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3F39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Documenting your level of activity/number of steps</w:t>
            </w:r>
          </w:p>
        </w:tc>
      </w:tr>
      <w:tr w:rsidR="00446EDC" w:rsidRPr="00446EDC" w14:paraId="08F78E47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63B0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3413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Providing reminders to get more exercise</w:t>
            </w:r>
          </w:p>
        </w:tc>
      </w:tr>
      <w:tr w:rsidR="00446EDC" w:rsidRPr="00446EDC" w14:paraId="22B23667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F750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7069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Documenting your sleep patterns</w:t>
            </w:r>
          </w:p>
        </w:tc>
      </w:tr>
      <w:tr w:rsidR="00446EDC" w:rsidRPr="00446EDC" w14:paraId="1B084F59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C11F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827A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Providing tips to get better sleep</w:t>
            </w:r>
          </w:p>
        </w:tc>
      </w:tr>
      <w:tr w:rsidR="00446EDC" w:rsidRPr="00446EDC" w14:paraId="13287DBB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D8AF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72C4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Documenting your mood</w:t>
            </w:r>
          </w:p>
        </w:tc>
      </w:tr>
      <w:tr w:rsidR="00446EDC" w:rsidRPr="00446EDC" w14:paraId="70F5FDD6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2F13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B1F6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Providing tips to improve your mood</w:t>
            </w:r>
          </w:p>
        </w:tc>
      </w:tr>
      <w:tr w:rsidR="00446EDC" w:rsidRPr="00446EDC" w14:paraId="199FF746" w14:textId="77777777" w:rsidTr="00446EDC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7E1EC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HF Self-Care Management Application Engagement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2D2DB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</w:tr>
      <w:tr w:rsidR="00446EDC" w:rsidRPr="00446EDC" w14:paraId="2B8A8BAA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F87F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DF39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Notify you of symptoms</w:t>
            </w:r>
          </w:p>
        </w:tc>
      </w:tr>
      <w:tr w:rsidR="00446EDC" w:rsidRPr="00446EDC" w14:paraId="6ED9A324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B931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9518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Provide you with symptom management tips</w:t>
            </w:r>
          </w:p>
        </w:tc>
      </w:tr>
      <w:tr w:rsidR="00446EDC" w:rsidRPr="00446EDC" w14:paraId="7C98BF4E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8BB9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048E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Provide you with medication reminders</w:t>
            </w:r>
          </w:p>
        </w:tc>
      </w:tr>
      <w:tr w:rsidR="00446EDC" w:rsidRPr="00446EDC" w14:paraId="4EEF23BA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2021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5127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Provide you with your level of activity/number of steps</w:t>
            </w:r>
          </w:p>
        </w:tc>
      </w:tr>
      <w:tr w:rsidR="00446EDC" w:rsidRPr="00446EDC" w14:paraId="2780236A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7940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6E8F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Provide you with exercise reminders</w:t>
            </w:r>
          </w:p>
        </w:tc>
      </w:tr>
      <w:tr w:rsidR="00446EDC" w:rsidRPr="00446EDC" w14:paraId="2883F940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6D93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98F6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Provide you with sleep tips</w:t>
            </w:r>
          </w:p>
        </w:tc>
      </w:tr>
      <w:tr w:rsidR="00446EDC" w:rsidRPr="00446EDC" w14:paraId="0089B4B3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DC4AB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HINTS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ECBB5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 </w:t>
            </w:r>
          </w:p>
        </w:tc>
      </w:tr>
      <w:tr w:rsidR="00446EDC" w:rsidRPr="00446EDC" w14:paraId="0ADC577E" w14:textId="77777777" w:rsidTr="00446EDC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F79E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31E8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Do you ever go online to access the Internet or World Wide Web, or to send and receive e-mail?</w:t>
            </w:r>
          </w:p>
        </w:tc>
      </w:tr>
      <w:tr w:rsidR="00446EDC" w:rsidRPr="00446EDC" w14:paraId="1E9E7615" w14:textId="77777777" w:rsidTr="00446EDC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37D1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2BDC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When you use the Internet, do you ever access it through a regular dial-up telephone line?</w:t>
            </w:r>
          </w:p>
        </w:tc>
      </w:tr>
      <w:tr w:rsidR="00446EDC" w:rsidRPr="00446EDC" w14:paraId="364105CE" w14:textId="77777777" w:rsidTr="00446EDC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D154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6B37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When you use the Internet, do you ever access it through Broadband such as DSL, cable or FiOS?</w:t>
            </w:r>
          </w:p>
        </w:tc>
      </w:tr>
      <w:tr w:rsidR="00446EDC" w:rsidRPr="00446EDC" w14:paraId="00FAC656" w14:textId="77777777" w:rsidTr="00446EDC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8E18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1BE4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 xml:space="preserve">When you use the Internet, do you ever access it through a cellular network (i.e., phone, </w:t>
            </w:r>
            <w:proofErr w:type="spellStart"/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3G</w:t>
            </w:r>
            <w:proofErr w:type="spellEnd"/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/</w:t>
            </w:r>
            <w:proofErr w:type="spellStart"/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4G</w:t>
            </w:r>
            <w:proofErr w:type="spellEnd"/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)?</w:t>
            </w:r>
          </w:p>
        </w:tc>
      </w:tr>
      <w:tr w:rsidR="00446EDC" w:rsidRPr="00446EDC" w14:paraId="7F523D58" w14:textId="77777777" w:rsidTr="00446EDC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6FD0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5C99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When you use the Internet, do you ever access it through a wireless network (Wi-Fi)?</w:t>
            </w:r>
          </w:p>
        </w:tc>
      </w:tr>
      <w:tr w:rsidR="00446EDC" w:rsidRPr="00446EDC" w14:paraId="3AD4EAA2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66BC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0740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Do you own a tablet?</w:t>
            </w:r>
          </w:p>
        </w:tc>
      </w:tr>
      <w:tr w:rsidR="00446EDC" w:rsidRPr="00446EDC" w14:paraId="3BC820CE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0E2A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1568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Do you own a smartphone?</w:t>
            </w:r>
          </w:p>
        </w:tc>
      </w:tr>
      <w:tr w:rsidR="00446EDC" w:rsidRPr="00446EDC" w14:paraId="2BC8DC65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5994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34F9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If so, do you use your smartphone at least once daily?</w:t>
            </w:r>
          </w:p>
        </w:tc>
      </w:tr>
      <w:tr w:rsidR="00446EDC" w:rsidRPr="00446EDC" w14:paraId="08613C0C" w14:textId="77777777" w:rsidTr="00446EDC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E169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675D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Do you own a cell phone? (skip if yes answer to smartphone)</w:t>
            </w:r>
          </w:p>
        </w:tc>
      </w:tr>
      <w:tr w:rsidR="00446EDC" w:rsidRPr="00446EDC" w14:paraId="179346CD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42FF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F1AD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If so, are you comfortable using the cell phone?</w:t>
            </w:r>
          </w:p>
        </w:tc>
      </w:tr>
      <w:tr w:rsidR="00446EDC" w:rsidRPr="00446EDC" w14:paraId="68397B29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EEDB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0CDE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Do you own an activity tracker/smartwatch?</w:t>
            </w:r>
          </w:p>
        </w:tc>
      </w:tr>
      <w:tr w:rsidR="00446EDC" w:rsidRPr="00446EDC" w14:paraId="35B419DE" w14:textId="77777777" w:rsidTr="00446E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BDEC" w14:textId="77777777" w:rsidR="00446EDC" w:rsidRPr="00446EDC" w:rsidRDefault="00446EDC" w:rsidP="00446EDC">
            <w:pPr>
              <w:jc w:val="right"/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0BB09" w14:textId="77777777" w:rsidR="00446EDC" w:rsidRPr="00446EDC" w:rsidRDefault="00446EDC" w:rsidP="00446EDC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446EDC">
              <w:rPr>
                <w:rFonts w:ascii="Cambria" w:hAnsi="Cambria"/>
                <w:color w:val="000000"/>
                <w:sz w:val="20"/>
                <w:szCs w:val="20"/>
              </w:rPr>
              <w:t>If so, do you wear it daily?</w:t>
            </w:r>
          </w:p>
        </w:tc>
      </w:tr>
    </w:tbl>
    <w:p w14:paraId="1DC99D59" w14:textId="77777777" w:rsidR="00A90E4E" w:rsidRDefault="00A90E4E" w:rsidP="001F54D6">
      <w:pPr>
        <w:contextualSpacing/>
        <w:rPr>
          <w:rFonts w:ascii="Cambria" w:hAnsi="Cambria"/>
        </w:rPr>
      </w:pPr>
      <w:bookmarkStart w:id="0" w:name="_GoBack"/>
      <w:bookmarkEnd w:id="0"/>
    </w:p>
    <w:sectPr w:rsidR="00A90E4E" w:rsidSect="00AA3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E93"/>
    <w:rsid w:val="000E3E93"/>
    <w:rsid w:val="001F54D6"/>
    <w:rsid w:val="00342A5C"/>
    <w:rsid w:val="003A1A8B"/>
    <w:rsid w:val="003E09EC"/>
    <w:rsid w:val="00414928"/>
    <w:rsid w:val="00446EDC"/>
    <w:rsid w:val="004A5275"/>
    <w:rsid w:val="00684EA3"/>
    <w:rsid w:val="006E4FD1"/>
    <w:rsid w:val="00A05B0E"/>
    <w:rsid w:val="00A90E4E"/>
    <w:rsid w:val="00B8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526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67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9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9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4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4D6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54D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67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9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9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4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4D6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5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9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Sohn</dc:creator>
  <cp:lastModifiedBy>Copyeditor</cp:lastModifiedBy>
  <cp:revision>2</cp:revision>
  <dcterms:created xsi:type="dcterms:W3CDTF">2019-09-18T11:25:00Z</dcterms:created>
  <dcterms:modified xsi:type="dcterms:W3CDTF">2019-09-18T11:25:00Z</dcterms:modified>
</cp:coreProperties>
</file>